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1AED1" w14:textId="08406738" w:rsidR="00DE23E8" w:rsidRDefault="00654E8F" w:rsidP="00540839">
      <w:pPr>
        <w:pStyle w:val="SupplementaryMaterial"/>
      </w:pPr>
      <w:r w:rsidRPr="001549D3">
        <w:t>Supplementary Material</w:t>
      </w:r>
      <w:r w:rsidR="00540839">
        <w:t xml:space="preserve"> 1: Items</w:t>
      </w:r>
    </w:p>
    <w:p w14:paraId="45B0DFD4" w14:textId="4DA83C1E" w:rsidR="00540839" w:rsidRPr="00AB3F8B" w:rsidRDefault="00540839" w:rsidP="00540839">
      <w:pPr>
        <w:rPr>
          <w:rFonts w:cs="Times New Roman"/>
        </w:rPr>
      </w:pPr>
      <w:r w:rsidRPr="00AB3F8B">
        <w:rPr>
          <w:rFonts w:cs="Times New Roman"/>
        </w:rPr>
        <w:t>Initial item pool</w:t>
      </w:r>
    </w:p>
    <w:p w14:paraId="2D87ABE6" w14:textId="77777777" w:rsidR="00540839" w:rsidRPr="00AB3F8B" w:rsidRDefault="00540839" w:rsidP="00540839">
      <w:pPr>
        <w:pStyle w:val="Listenabsatz"/>
        <w:numPr>
          <w:ilvl w:val="0"/>
          <w:numId w:val="20"/>
        </w:numPr>
        <w:spacing w:before="0" w:after="160" w:line="259" w:lineRule="auto"/>
        <w:rPr>
          <w:rStyle w:val="Fett"/>
        </w:rPr>
      </w:pPr>
      <w:r w:rsidRPr="00AB3F8B">
        <w:rPr>
          <w:rStyle w:val="Fett"/>
        </w:rPr>
        <w:t>Self-efficacy</w:t>
      </w:r>
    </w:p>
    <w:p w14:paraId="48DA4EE7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für kurze Strecken das Fahrrad zu nehmen.</w:t>
      </w:r>
    </w:p>
    <w:p w14:paraId="7A11BE2B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häufiger Strecken zu Fuß zu gehen.</w:t>
      </w:r>
    </w:p>
    <w:p w14:paraId="15B9780D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einen Alltag so zu strukturieren, dass Bewegung einen Platz hat.</w:t>
      </w:r>
    </w:p>
    <w:p w14:paraId="073F4B17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r eine Routine aufzubauen, mich regelmäßig zu bewegen.</w:t>
      </w:r>
    </w:p>
    <w:p w14:paraId="223065F5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obwohl das Wetter schlecht ist.</w:t>
      </w:r>
    </w:p>
    <w:p w14:paraId="35C42F1D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auch dann zu bewegen, wenn in meinem Leben viele Dinge passieren.</w:t>
      </w:r>
    </w:p>
    <w:p w14:paraId="42502D79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auch dann zu bewegen, wenn ich zuhause viel zu tun habe.</w:t>
      </w:r>
    </w:p>
    <w:p w14:paraId="18ED4ECE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nach der Arbeit zu bewegen.</w:t>
      </w:r>
    </w:p>
    <w:p w14:paraId="62F4F220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obwohl ich andere zeitliche Verpflichtungen habe.</w:t>
      </w:r>
    </w:p>
    <w:p w14:paraId="69F9A5CA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wenn ich emotionale Probleme habe.</w:t>
      </w:r>
    </w:p>
    <w:p w14:paraId="295A335D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wenn ich müde bin.</w:t>
      </w:r>
    </w:p>
    <w:p w14:paraId="04714FBB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wenn ich mich durch die Arbeit unter Druck gesetzt fühle.</w:t>
      </w:r>
    </w:p>
    <w:p w14:paraId="0A0C5D5A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einer stressigen Lebenssituation ausreichend zu bewegen.</w:t>
      </w:r>
    </w:p>
    <w:p w14:paraId="176603D0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familiärer Probleme zu bewegen.</w:t>
      </w:r>
    </w:p>
    <w:p w14:paraId="3FAD0C4B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körperlicher Probleme zu bewegen.</w:t>
      </w:r>
    </w:p>
    <w:p w14:paraId="6CBD68E4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langer Arbeitstage in meiner Freizeit zu bewegen.</w:t>
      </w:r>
    </w:p>
    <w:p w14:paraId="396DF641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meines Jobs ausreichend zu bewegen.</w:t>
      </w:r>
    </w:p>
    <w:p w14:paraId="4A8CE62B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persönlicher Probleme zu bewegen.</w:t>
      </w:r>
    </w:p>
    <w:p w14:paraId="1A66CF33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trotz widriger Umstände zu bewegen.</w:t>
      </w:r>
    </w:p>
    <w:p w14:paraId="75278741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vor der Arbeit zu bewegen.</w:t>
      </w:r>
    </w:p>
    <w:p w14:paraId="087CBD81" w14:textId="77777777" w:rsidR="00540839" w:rsidRPr="00540839" w:rsidRDefault="00540839" w:rsidP="00540839">
      <w:pPr>
        <w:pStyle w:val="Listenabsatz"/>
        <w:numPr>
          <w:ilvl w:val="1"/>
          <w:numId w:val="21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Ich bin dazu in der Lage, mich zu bewegen, auch wenn ich zu Hause viel zu tun habe.</w:t>
      </w:r>
    </w:p>
    <w:p w14:paraId="347EBF20" w14:textId="77777777" w:rsidR="00540839" w:rsidRPr="00540839" w:rsidRDefault="00540839" w:rsidP="00540839">
      <w:pPr>
        <w:rPr>
          <w:rFonts w:cs="Times New Roman"/>
          <w:lang w:val="de-DE"/>
        </w:rPr>
      </w:pPr>
    </w:p>
    <w:p w14:paraId="7D77107A" w14:textId="77777777" w:rsidR="00540839" w:rsidRPr="00AB3F8B" w:rsidRDefault="00540839" w:rsidP="00540839">
      <w:pPr>
        <w:pStyle w:val="Listenabsatz"/>
        <w:numPr>
          <w:ilvl w:val="0"/>
          <w:numId w:val="20"/>
        </w:numPr>
        <w:spacing w:before="0" w:after="160" w:line="259" w:lineRule="auto"/>
        <w:rPr>
          <w:rStyle w:val="Fett"/>
        </w:rPr>
      </w:pPr>
      <w:r w:rsidRPr="00AB3F8B">
        <w:rPr>
          <w:rStyle w:val="Fett"/>
        </w:rPr>
        <w:t>Outcome Expectations</w:t>
      </w:r>
    </w:p>
    <w:p w14:paraId="5BC02110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proofErr w:type="spellStart"/>
      <w:r w:rsidRPr="00AB3F8B">
        <w:t>Bewegung</w:t>
      </w:r>
      <w:proofErr w:type="spellEnd"/>
      <w:r w:rsidRPr="00AB3F8B">
        <w:t xml:space="preserve"> </w:t>
      </w:r>
      <w:proofErr w:type="spellStart"/>
      <w:r w:rsidRPr="00AB3F8B">
        <w:t>gibt</w:t>
      </w:r>
      <w:proofErr w:type="spellEnd"/>
      <w:r w:rsidRPr="00AB3F8B">
        <w:t xml:space="preserve"> </w:t>
      </w:r>
      <w:proofErr w:type="spellStart"/>
      <w:r w:rsidRPr="00AB3F8B">
        <w:t>mir</w:t>
      </w:r>
      <w:proofErr w:type="spellEnd"/>
      <w:r w:rsidRPr="00AB3F8B">
        <w:t xml:space="preserve"> </w:t>
      </w:r>
      <w:proofErr w:type="spellStart"/>
      <w:r w:rsidRPr="00AB3F8B">
        <w:t>Energie</w:t>
      </w:r>
      <w:proofErr w:type="spellEnd"/>
      <w:r w:rsidRPr="00AB3F8B">
        <w:t>.</w:t>
      </w:r>
    </w:p>
    <w:p w14:paraId="74C14FAE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ind w:left="709"/>
        <w:rPr>
          <w:lang w:val="de-DE"/>
        </w:rPr>
      </w:pPr>
      <w:r w:rsidRPr="00540839">
        <w:rPr>
          <w:lang w:val="de-DE"/>
        </w:rPr>
        <w:t>Bewegung hilft mir dabei, eine positive Lebenseinstellung zu haben.</w:t>
      </w:r>
    </w:p>
    <w:p w14:paraId="371AC37E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ein Gewicht zu halten.</w:t>
      </w:r>
    </w:p>
    <w:p w14:paraId="18CA873A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eine täglichen Aufgaben zu bewältigen.</w:t>
      </w:r>
    </w:p>
    <w:p w14:paraId="2CB2765E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ich gut zu fühlen.</w:t>
      </w:r>
    </w:p>
    <w:p w14:paraId="5573B3C3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ich in meinem Körper wohlzufühlen.</w:t>
      </w:r>
    </w:p>
    <w:p w14:paraId="52C421D8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it Stress umzugehen.</w:t>
      </w:r>
    </w:p>
    <w:p w14:paraId="49534BC9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Muskeln aufzubauen.</w:t>
      </w:r>
    </w:p>
    <w:p w14:paraId="1B8F4293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selbstbewusst zu sein.</w:t>
      </w:r>
    </w:p>
    <w:p w14:paraId="61F9D219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hilft mir dabei, wach und aufmerksam zu sein.</w:t>
      </w:r>
    </w:p>
    <w:p w14:paraId="47FDFAF9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lastRenderedPageBreak/>
        <w:t xml:space="preserve">Bewegung hindert mich daran, mich mit meinen Freunden zu treffen. </w:t>
      </w:r>
      <w:r w:rsidRPr="00AB3F8B">
        <w:t>(R)</w:t>
      </w:r>
    </w:p>
    <w:p w14:paraId="7591FFE4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Bewegung hindert mich daran, Zeit mit meinen Freunden zu verbringen. </w:t>
      </w:r>
      <w:r w:rsidRPr="00AB3F8B">
        <w:t>(R)</w:t>
      </w:r>
    </w:p>
    <w:p w14:paraId="7D12BB12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Bewegung hindert mich daran, Zeit mit meiner Familie zu verbringen. </w:t>
      </w:r>
      <w:r w:rsidRPr="00AB3F8B">
        <w:t>(R)</w:t>
      </w:r>
    </w:p>
    <w:p w14:paraId="529F9B72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Bewegung ist anstrengend für mich. </w:t>
      </w:r>
      <w:r w:rsidRPr="00AB3F8B">
        <w:t>(R)</w:t>
      </w:r>
    </w:p>
    <w:p w14:paraId="501B52A2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ist eine Möglichkeit, Zeit mit meinen Freunden zu verbringen.</w:t>
      </w:r>
    </w:p>
    <w:p w14:paraId="433DF21C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proofErr w:type="spellStart"/>
      <w:r w:rsidRPr="00AB3F8B">
        <w:t>Bewegung</w:t>
      </w:r>
      <w:proofErr w:type="spellEnd"/>
      <w:r w:rsidRPr="00AB3F8B">
        <w:t xml:space="preserve"> </w:t>
      </w:r>
      <w:proofErr w:type="spellStart"/>
      <w:r w:rsidRPr="00AB3F8B">
        <w:t>kann</w:t>
      </w:r>
      <w:proofErr w:type="spellEnd"/>
      <w:r w:rsidRPr="00AB3F8B">
        <w:t xml:space="preserve"> </w:t>
      </w:r>
      <w:proofErr w:type="spellStart"/>
      <w:r w:rsidRPr="00AB3F8B">
        <w:t>Verletzungen</w:t>
      </w:r>
      <w:proofErr w:type="spellEnd"/>
      <w:r w:rsidRPr="00AB3F8B">
        <w:t xml:space="preserve"> </w:t>
      </w:r>
      <w:proofErr w:type="spellStart"/>
      <w:r w:rsidRPr="00AB3F8B">
        <w:t>vorzubeugen</w:t>
      </w:r>
      <w:proofErr w:type="spellEnd"/>
      <w:r w:rsidRPr="00AB3F8B">
        <w:t>.</w:t>
      </w:r>
    </w:p>
    <w:p w14:paraId="3A7DED2C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Bewegung kostet mich viel Zeit. </w:t>
      </w:r>
      <w:r w:rsidRPr="00AB3F8B">
        <w:t>(R)</w:t>
      </w:r>
    </w:p>
    <w:p w14:paraId="0C007207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Bewegung nimmt zu viel meiner Zeit in Anspruch. </w:t>
      </w:r>
      <w:r w:rsidRPr="00AB3F8B">
        <w:t>(R)</w:t>
      </w:r>
    </w:p>
    <w:p w14:paraId="08231D23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proofErr w:type="spellStart"/>
      <w:r w:rsidRPr="00AB3F8B">
        <w:t>Bewegung</w:t>
      </w:r>
      <w:proofErr w:type="spellEnd"/>
      <w:r w:rsidRPr="00AB3F8B">
        <w:t xml:space="preserve"> </w:t>
      </w:r>
      <w:proofErr w:type="spellStart"/>
      <w:r w:rsidRPr="00AB3F8B">
        <w:t>stärkt</w:t>
      </w:r>
      <w:proofErr w:type="spellEnd"/>
      <w:r w:rsidRPr="00AB3F8B">
        <w:t xml:space="preserve"> </w:t>
      </w:r>
      <w:proofErr w:type="spellStart"/>
      <w:r w:rsidRPr="00AB3F8B">
        <w:t>meine</w:t>
      </w:r>
      <w:proofErr w:type="spellEnd"/>
      <w:r w:rsidRPr="00AB3F8B">
        <w:t xml:space="preserve"> </w:t>
      </w:r>
      <w:proofErr w:type="spellStart"/>
      <w:r w:rsidRPr="00AB3F8B">
        <w:t>Knochen</w:t>
      </w:r>
      <w:proofErr w:type="spellEnd"/>
      <w:r w:rsidRPr="00AB3F8B">
        <w:t>.</w:t>
      </w:r>
    </w:p>
    <w:p w14:paraId="462169BB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unterstützt mein Herz-Kreislauf-System.</w:t>
      </w:r>
    </w:p>
    <w:p w14:paraId="0AE2169C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proofErr w:type="spellStart"/>
      <w:r w:rsidRPr="00AB3F8B">
        <w:t>Bewegung</w:t>
      </w:r>
      <w:proofErr w:type="spellEnd"/>
      <w:r w:rsidRPr="00AB3F8B">
        <w:t xml:space="preserve"> </w:t>
      </w:r>
      <w:proofErr w:type="spellStart"/>
      <w:r w:rsidRPr="00AB3F8B">
        <w:t>verbessert</w:t>
      </w:r>
      <w:proofErr w:type="spellEnd"/>
      <w:r w:rsidRPr="00AB3F8B">
        <w:t xml:space="preserve"> </w:t>
      </w:r>
      <w:proofErr w:type="spellStart"/>
      <w:r w:rsidRPr="00AB3F8B">
        <w:t>meine</w:t>
      </w:r>
      <w:proofErr w:type="spellEnd"/>
      <w:r w:rsidRPr="00AB3F8B">
        <w:t xml:space="preserve"> Laune.</w:t>
      </w:r>
    </w:p>
    <w:p w14:paraId="1E8A12D3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verbessert meinen körperlichen Zustand.</w:t>
      </w:r>
    </w:p>
    <w:p w14:paraId="3200EC50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verbessert meinen mentalen Zustand.</w:t>
      </w:r>
    </w:p>
    <w:p w14:paraId="687693B9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Bewegung gibt mir das Gefühl, etwas geschafft zu haben.</w:t>
      </w:r>
    </w:p>
    <w:p w14:paraId="280E182B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bin angenehm müde, nachdem ich mich bewegt habe.</w:t>
      </w:r>
    </w:p>
    <w:p w14:paraId="3FC1FC0B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bin stolz auf mich, wenn ich mich bewegt habe.</w:t>
      </w:r>
    </w:p>
    <w:p w14:paraId="0FEF0458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Ich bin unangenehm müde, nachdem ich mich bewegt habe. </w:t>
      </w:r>
      <w:r w:rsidRPr="00AB3F8B">
        <w:t>(R)</w:t>
      </w:r>
    </w:p>
    <w:p w14:paraId="5F866F58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fühle mich gut, nachdem ich mich bewegt habe.</w:t>
      </w:r>
    </w:p>
    <w:p w14:paraId="436A78D5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fühle mich gut, wenn ich mich für meine Begriffe „ausreichend“ bewege.</w:t>
      </w:r>
    </w:p>
    <w:p w14:paraId="66AA5280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Ich fühle mich schlecht, wenn ich meinen Bewegungsansprüchen nicht genüge. </w:t>
      </w:r>
      <w:r w:rsidRPr="00AB3F8B">
        <w:t>(R)</w:t>
      </w:r>
    </w:p>
    <w:p w14:paraId="2F2BF183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Ich fühle mich schlecht, wenn ich mich für meine Begriffe „zu </w:t>
      </w:r>
      <w:proofErr w:type="spellStart"/>
      <w:r w:rsidRPr="00540839">
        <w:rPr>
          <w:lang w:val="de-DE"/>
        </w:rPr>
        <w:t>wenig“bewege</w:t>
      </w:r>
      <w:proofErr w:type="spellEnd"/>
      <w:r w:rsidRPr="00540839">
        <w:rPr>
          <w:lang w:val="de-DE"/>
        </w:rPr>
        <w:t xml:space="preserve">. </w:t>
      </w:r>
      <w:r w:rsidRPr="00AB3F8B">
        <w:t>(R)</w:t>
      </w:r>
    </w:p>
    <w:p w14:paraId="43DCEF7A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respektiere Menschen, die sich regelmäßig bewegen.</w:t>
      </w:r>
    </w:p>
    <w:p w14:paraId="0DDC00B4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amilie hält viel von Personen, die sich regelmäßig bewegen.</w:t>
      </w:r>
    </w:p>
    <w:p w14:paraId="4C13A3A6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amilie ist stolz auf mich, wenn ich mich ausreichend bewege.</w:t>
      </w:r>
    </w:p>
    <w:p w14:paraId="287A023B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reunde halten viel von Personen, die sich regelmäßig bewegen.</w:t>
      </w:r>
    </w:p>
    <w:p w14:paraId="6BB44CA0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reunde sind stolz auf mich, wenn ich mich ausreichend bewege.</w:t>
      </w:r>
    </w:p>
    <w:p w14:paraId="7EEC82FE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Muskelkater nach Bewegung reduziert mein Wohlbefinden. </w:t>
      </w:r>
      <w:r w:rsidRPr="00AB3F8B">
        <w:t>(R)</w:t>
      </w:r>
    </w:p>
    <w:p w14:paraId="526A47A1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amilie äußert sich positiv über meine körperliche Erscheinung.</w:t>
      </w:r>
    </w:p>
    <w:p w14:paraId="524AC0FB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amilie belohnt mich dafür, dass ich mich bewege.</w:t>
      </w:r>
    </w:p>
    <w:p w14:paraId="18DA40B1" w14:textId="77777777" w:rsidR="00540839" w:rsidRPr="00AB3F8B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</w:pPr>
      <w:r w:rsidRPr="00540839">
        <w:rPr>
          <w:lang w:val="de-DE"/>
        </w:rPr>
        <w:t xml:space="preserve">Meine Familie macht sich darüber lustig, dass ich mich bewege. </w:t>
      </w:r>
      <w:r w:rsidRPr="00AB3F8B">
        <w:t>(R)</w:t>
      </w:r>
    </w:p>
    <w:p w14:paraId="07F0822C" w14:textId="77777777" w:rsidR="00540839" w:rsidRPr="00540839" w:rsidRDefault="00540839" w:rsidP="00540839">
      <w:pPr>
        <w:pStyle w:val="Listenabsatz"/>
        <w:numPr>
          <w:ilvl w:val="0"/>
          <w:numId w:val="22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Freunde (Andere) äußern sich positiv über meine körperliche Erscheinung.</w:t>
      </w:r>
    </w:p>
    <w:p w14:paraId="30BE8A7B" w14:textId="77777777" w:rsidR="00540839" w:rsidRPr="00540839" w:rsidRDefault="00540839" w:rsidP="00540839">
      <w:pPr>
        <w:rPr>
          <w:rStyle w:val="Fett"/>
          <w:lang w:val="de-DE"/>
        </w:rPr>
      </w:pPr>
    </w:p>
    <w:p w14:paraId="18D368E0" w14:textId="77777777" w:rsidR="00540839" w:rsidRPr="00AB3F8B" w:rsidRDefault="00540839" w:rsidP="00540839">
      <w:pPr>
        <w:pStyle w:val="Listenabsatz"/>
        <w:numPr>
          <w:ilvl w:val="0"/>
          <w:numId w:val="20"/>
        </w:numPr>
        <w:spacing w:before="0" w:after="160" w:line="259" w:lineRule="auto"/>
        <w:rPr>
          <w:rStyle w:val="Fett"/>
        </w:rPr>
      </w:pPr>
      <w:proofErr w:type="spellStart"/>
      <w:r w:rsidRPr="00AB3F8B">
        <w:rPr>
          <w:rStyle w:val="Fett"/>
        </w:rPr>
        <w:t>Sociostructural</w:t>
      </w:r>
      <w:proofErr w:type="spellEnd"/>
      <w:r w:rsidRPr="00AB3F8B">
        <w:rPr>
          <w:rStyle w:val="Fett"/>
        </w:rPr>
        <w:t xml:space="preserve"> Factors</w:t>
      </w:r>
    </w:p>
    <w:p w14:paraId="016B2B33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Das Wetter hält mich davon ab, mich zu bewegen.</w:t>
      </w:r>
    </w:p>
    <w:p w14:paraId="0765047E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Die Luftqualität hält mich davon ab, mich zu bewegen.</w:t>
      </w:r>
    </w:p>
    <w:p w14:paraId="496A1BC2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Familiäre Verpflichtungen hindern mich daran, mich zu bewegen.</w:t>
      </w:r>
    </w:p>
    <w:p w14:paraId="06B7B97C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Fehlende Bürgersteige halten mich davon ab, mich zu bewegen.</w:t>
      </w:r>
    </w:p>
    <w:p w14:paraId="5153774E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Körperliche Einschränkungen hindern mich daran, mich zu bewegen.</w:t>
      </w:r>
    </w:p>
    <w:p w14:paraId="0A14BA17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Lärm in meiner Umwelt hält mich davon ab, mich zu bewegen.</w:t>
      </w:r>
    </w:p>
    <w:p w14:paraId="5833B429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angelnde Angebote wie Fitnessstudios und Schwimmbäder halten mich davon ab, mich zu bewegen.</w:t>
      </w:r>
    </w:p>
    <w:p w14:paraId="52935E63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angelnde Sicherheit auf den Straßen hält mich davon ab, mich zu bewegen.</w:t>
      </w:r>
    </w:p>
    <w:p w14:paraId="7A98DF77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lastRenderedPageBreak/>
        <w:t>Mangelnde Sicherheit in meiner Umgebung hält mich davon ab, mich zu bewegen.</w:t>
      </w:r>
    </w:p>
    <w:p w14:paraId="55C1E0D3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 Alter hindert mich daran, mich zu bewegen.</w:t>
      </w:r>
    </w:p>
    <w:p w14:paraId="09DADD97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 Gewicht hindert mich daran, mich zu bewegen.</w:t>
      </w:r>
    </w:p>
    <w:p w14:paraId="2C73A2A7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 mentaler Zustand hindert mich daran, mich zu bewegen.</w:t>
      </w:r>
    </w:p>
    <w:p w14:paraId="6B33AE5E" w14:textId="77777777" w:rsidR="00540839" w:rsidRPr="00540839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Meine Arbeit hindert mich daran, mich zu bewegen.</w:t>
      </w:r>
    </w:p>
    <w:p w14:paraId="38B533DA" w14:textId="4EC00CAE" w:rsidR="00540839" w:rsidRPr="00540839" w:rsidRDefault="0009565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>
        <w:rPr>
          <w:lang w:val="de-DE"/>
        </w:rPr>
        <w:t>Mangelnde soziale Unterstützung</w:t>
      </w:r>
      <w:r w:rsidR="00540839" w:rsidRPr="00540839">
        <w:rPr>
          <w:lang w:val="de-DE"/>
        </w:rPr>
        <w:t xml:space="preserve"> hinder</w:t>
      </w:r>
      <w:r>
        <w:rPr>
          <w:lang w:val="de-DE"/>
        </w:rPr>
        <w:t>t</w:t>
      </w:r>
      <w:r w:rsidR="00540839" w:rsidRPr="00540839">
        <w:rPr>
          <w:lang w:val="de-DE"/>
        </w:rPr>
        <w:t xml:space="preserve"> mich daran, mich zu bewegen.</w:t>
      </w:r>
    </w:p>
    <w:p w14:paraId="1A92F4A9" w14:textId="0DEA96C2" w:rsidR="00540839" w:rsidRPr="00540839" w:rsidRDefault="00095659" w:rsidP="00540839">
      <w:pPr>
        <w:pStyle w:val="Listenabsatz"/>
        <w:numPr>
          <w:ilvl w:val="0"/>
          <w:numId w:val="23"/>
        </w:numPr>
        <w:spacing w:before="0" w:after="160" w:line="259" w:lineRule="auto"/>
        <w:rPr>
          <w:lang w:val="de-DE"/>
        </w:rPr>
      </w:pPr>
      <w:r>
        <w:rPr>
          <w:lang w:val="de-DE"/>
        </w:rPr>
        <w:t>Mangelnde Anreize</w:t>
      </w:r>
      <w:r w:rsidR="00540839" w:rsidRPr="00540839">
        <w:rPr>
          <w:lang w:val="de-DE"/>
        </w:rPr>
        <w:t xml:space="preserve"> hindern mich daran, mich zu bewegen.</w:t>
      </w:r>
    </w:p>
    <w:p w14:paraId="12C0AF4B" w14:textId="77777777" w:rsidR="00540839" w:rsidRPr="00AB3F8B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</w:pPr>
      <w:r w:rsidRPr="00540839">
        <w:rPr>
          <w:lang w:val="de-DE"/>
        </w:rPr>
        <w:t xml:space="preserve">Meine Familie unterstützt mich dabei, dass ich mich genug bewege. </w:t>
      </w:r>
      <w:r w:rsidRPr="00AB3F8B">
        <w:t>(R)</w:t>
      </w:r>
    </w:p>
    <w:p w14:paraId="0511970F" w14:textId="77777777" w:rsidR="00540839" w:rsidRPr="00AB3F8B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</w:pPr>
      <w:r w:rsidRPr="00540839">
        <w:rPr>
          <w:lang w:val="de-DE"/>
        </w:rPr>
        <w:t xml:space="preserve">Meine Freunde(Andere) bieten mir an, dass wir uns gemeinsam bewegen. </w:t>
      </w:r>
      <w:r w:rsidRPr="00AB3F8B">
        <w:t>(R)</w:t>
      </w:r>
    </w:p>
    <w:p w14:paraId="0EDCC084" w14:textId="77777777" w:rsidR="00540839" w:rsidRPr="00AB3F8B" w:rsidRDefault="00540839" w:rsidP="00540839">
      <w:pPr>
        <w:pStyle w:val="Listenabsatz"/>
        <w:numPr>
          <w:ilvl w:val="0"/>
          <w:numId w:val="23"/>
        </w:numPr>
        <w:spacing w:before="0" w:after="160" w:line="259" w:lineRule="auto"/>
      </w:pPr>
      <w:r w:rsidRPr="00540839">
        <w:rPr>
          <w:lang w:val="de-DE"/>
        </w:rPr>
        <w:t xml:space="preserve">Meine Freunde unterstützen mich dabei, dass ich mich genug bewege. </w:t>
      </w:r>
      <w:r w:rsidRPr="00AB3F8B">
        <w:t>(R)</w:t>
      </w:r>
    </w:p>
    <w:p w14:paraId="45D245EB" w14:textId="77777777" w:rsidR="00540839" w:rsidRPr="00AB3F8B" w:rsidRDefault="00540839" w:rsidP="00540839">
      <w:pPr>
        <w:rPr>
          <w:rFonts w:cs="Times New Roman"/>
        </w:rPr>
      </w:pPr>
    </w:p>
    <w:p w14:paraId="2ED12A87" w14:textId="77777777" w:rsidR="00540839" w:rsidRPr="00AB3F8B" w:rsidRDefault="00540839" w:rsidP="00540839">
      <w:pPr>
        <w:pStyle w:val="Listenabsatz"/>
        <w:numPr>
          <w:ilvl w:val="0"/>
          <w:numId w:val="20"/>
        </w:numPr>
        <w:spacing w:before="0" w:after="160" w:line="259" w:lineRule="auto"/>
        <w:rPr>
          <w:rStyle w:val="Fett"/>
        </w:rPr>
      </w:pPr>
      <w:r w:rsidRPr="00AB3F8B">
        <w:rPr>
          <w:rStyle w:val="Fett"/>
        </w:rPr>
        <w:t>Goals</w:t>
      </w:r>
    </w:p>
    <w:p w14:paraId="295954F0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Es ist mein Ziel, mich zu bewegen.</w:t>
      </w:r>
    </w:p>
    <w:p w14:paraId="631C3122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habe das Ziel, mich täglich zu bewegen.</w:t>
      </w:r>
    </w:p>
    <w:p w14:paraId="4B95DD29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habe ein konkretes bewegungsbezogenes Ziel.</w:t>
      </w:r>
    </w:p>
    <w:p w14:paraId="4F5258BE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habe vor, mich zu bewegen.</w:t>
      </w:r>
    </w:p>
    <w:p w14:paraId="25234B9D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werde mich heute noch bewegen.</w:t>
      </w:r>
    </w:p>
    <w:p w14:paraId="561890AA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werde mich im Laufe der Woche bewegen.</w:t>
      </w:r>
    </w:p>
    <w:p w14:paraId="0772A04E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werde mich im Laufe des nächsten Jahres mehr bewegen.</w:t>
      </w:r>
    </w:p>
    <w:p w14:paraId="537C7BF1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setze mir bewegungsbezogene Ziele.</w:t>
      </w:r>
    </w:p>
    <w:p w14:paraId="69ABC1D0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setze mir kurzfristige bewegungsbezogene Ziele.</w:t>
      </w:r>
    </w:p>
    <w:p w14:paraId="7D372CAA" w14:textId="77777777" w:rsidR="00540839" w:rsidRPr="00540839" w:rsidRDefault="00540839" w:rsidP="00540839">
      <w:pPr>
        <w:pStyle w:val="Listenabsatz"/>
        <w:numPr>
          <w:ilvl w:val="0"/>
          <w:numId w:val="24"/>
        </w:numPr>
        <w:spacing w:before="0" w:after="160" w:line="259" w:lineRule="auto"/>
        <w:rPr>
          <w:lang w:val="de-DE"/>
        </w:rPr>
      </w:pPr>
      <w:r w:rsidRPr="00540839">
        <w:rPr>
          <w:lang w:val="de-DE"/>
        </w:rPr>
        <w:t>Ich setze mir langfristige bewegungsbezogene Ziele.</w:t>
      </w:r>
    </w:p>
    <w:p w14:paraId="48B9695F" w14:textId="77777777" w:rsidR="00540839" w:rsidRPr="00540839" w:rsidRDefault="00540839" w:rsidP="00540839">
      <w:pPr>
        <w:rPr>
          <w:rFonts w:cs="Times New Roman"/>
          <w:lang w:val="de-DE"/>
        </w:rPr>
      </w:pPr>
    </w:p>
    <w:p w14:paraId="0C0C45D8" w14:textId="77777777" w:rsidR="00540839" w:rsidRPr="00540839" w:rsidRDefault="00540839" w:rsidP="00540839">
      <w:pPr>
        <w:rPr>
          <w:rFonts w:cs="Times New Roman"/>
          <w:lang w:val="de-DE"/>
        </w:rPr>
      </w:pPr>
    </w:p>
    <w:p w14:paraId="4DE02B43" w14:textId="77777777" w:rsidR="00540839" w:rsidRPr="00AB3F8B" w:rsidRDefault="00540839" w:rsidP="00540839">
      <w:pPr>
        <w:rPr>
          <w:rFonts w:cs="Times New Roman"/>
        </w:rPr>
      </w:pPr>
      <w:r w:rsidRPr="00AB3F8B">
        <w:rPr>
          <w:rFonts w:cs="Times New Roman"/>
        </w:rPr>
        <w:t>Final Item Pool</w:t>
      </w:r>
    </w:p>
    <w:p w14:paraId="2BE8813B" w14:textId="77777777" w:rsidR="00540839" w:rsidRPr="00AB3F8B" w:rsidRDefault="00540839" w:rsidP="00540839">
      <w:pPr>
        <w:rPr>
          <w:rFonts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540839" w:rsidRPr="00AB3F8B" w14:paraId="495D963A" w14:textId="77777777" w:rsidTr="00012C72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11B290C0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sz w:val="14"/>
                <w:szCs w:val="22"/>
                <w:lang w:val="en-US"/>
              </w:rPr>
              <w:t>Subscale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0A67C0D6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sz w:val="14"/>
                <w:szCs w:val="22"/>
                <w:lang w:val="en-US"/>
              </w:rPr>
              <w:t>Items</w:t>
            </w:r>
          </w:p>
        </w:tc>
      </w:tr>
      <w:tr w:rsidR="00540839" w:rsidRPr="003039B8" w14:paraId="5D9EB88B" w14:textId="77777777" w:rsidTr="00012C72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09A9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sz w:val="14"/>
                <w:szCs w:val="22"/>
                <w:lang w:val="en-US"/>
              </w:rPr>
              <w:t>Self-efficacy</w:t>
            </w:r>
          </w:p>
        </w:tc>
        <w:tc>
          <w:tcPr>
            <w:tcW w:w="7224" w:type="dxa"/>
            <w:tcBorders>
              <w:left w:val="nil"/>
              <w:bottom w:val="nil"/>
              <w:right w:val="nil"/>
            </w:tcBorders>
          </w:tcPr>
          <w:p w14:paraId="40D46306" w14:textId="77777777" w:rsidR="00540839" w:rsidRPr="00AB3F8B" w:rsidRDefault="00540839" w:rsidP="00540839">
            <w:pPr>
              <w:pStyle w:val="paragraph"/>
              <w:numPr>
                <w:ilvl w:val="0"/>
                <w:numId w:val="25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bin dazu in der Lage, mich auch dann zu bewegen, wenn ich zuhause viel zu tun habe. </w:t>
            </w:r>
          </w:p>
          <w:p w14:paraId="2EE7B3B9" w14:textId="77777777" w:rsidR="00540839" w:rsidRPr="00AB3F8B" w:rsidRDefault="00540839" w:rsidP="00540839">
            <w:pPr>
              <w:pStyle w:val="paragraph"/>
              <w:numPr>
                <w:ilvl w:val="0"/>
                <w:numId w:val="25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bin dazu in der Lage, mir eine Routine aufzubauen, mich regelmäßig zu bewegen. </w:t>
            </w:r>
          </w:p>
          <w:p w14:paraId="09E6922F" w14:textId="77777777" w:rsidR="00540839" w:rsidRPr="00AB3F8B" w:rsidRDefault="00540839" w:rsidP="00540839">
            <w:pPr>
              <w:pStyle w:val="paragraph"/>
              <w:numPr>
                <w:ilvl w:val="0"/>
                <w:numId w:val="25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bin dazu in der Lage, mich auch dann zu bewegen, wenn in meinem Leben viele Dinge passieren. </w:t>
            </w:r>
          </w:p>
          <w:p w14:paraId="6D82BD9C" w14:textId="77777777" w:rsidR="00540839" w:rsidRPr="00AB3F8B" w:rsidRDefault="00540839" w:rsidP="00540839">
            <w:pPr>
              <w:pStyle w:val="paragraph"/>
              <w:numPr>
                <w:ilvl w:val="0"/>
                <w:numId w:val="25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bin dazu in der Lage, mich zu bewegen, obwohl ich andere zeitliche Verpflichtungen habe. </w:t>
            </w:r>
          </w:p>
          <w:p w14:paraId="4BB0EDC7" w14:textId="77777777" w:rsidR="00540839" w:rsidRPr="00AB3F8B" w:rsidRDefault="00540839" w:rsidP="00540839">
            <w:pPr>
              <w:pStyle w:val="paragraph"/>
              <w:numPr>
                <w:ilvl w:val="0"/>
                <w:numId w:val="25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bin dazu in der Lage, mich zu bewegen, obwohl das Wetter schlecht ist. </w:t>
            </w:r>
          </w:p>
        </w:tc>
      </w:tr>
      <w:tr w:rsidR="00540839" w:rsidRPr="003039B8" w14:paraId="0D8BCEC5" w14:textId="77777777" w:rsidTr="00012C7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D1A90C0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sz w:val="14"/>
                <w:szCs w:val="22"/>
              </w:rPr>
              <w:t>Sociostructural</w:t>
            </w:r>
            <w:proofErr w:type="spellEnd"/>
            <w:r w:rsidRPr="00AB3F8B">
              <w:rPr>
                <w:rStyle w:val="normaltextrun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</w:rPr>
              <w:t>Factors</w:t>
            </w:r>
            <w:proofErr w:type="spellEnd"/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14:paraId="6F2FF0EF" w14:textId="77777777" w:rsidR="00540839" w:rsidRPr="00AB3F8B" w:rsidRDefault="00540839" w:rsidP="00540839">
            <w:pPr>
              <w:pStyle w:val="paragraph"/>
              <w:numPr>
                <w:ilvl w:val="0"/>
                <w:numId w:val="26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Mangelnde soziale Unterstützung  hindert mich daran, mich zu bewegen. </w:t>
            </w:r>
          </w:p>
          <w:p w14:paraId="1D3B0334" w14:textId="77777777" w:rsidR="00540839" w:rsidRPr="00AB3F8B" w:rsidRDefault="00540839" w:rsidP="00540839">
            <w:pPr>
              <w:pStyle w:val="paragraph"/>
              <w:numPr>
                <w:ilvl w:val="0"/>
                <w:numId w:val="26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Körperliche Einschränkungen hindern mich daran, mich zu bewegen. </w:t>
            </w:r>
          </w:p>
          <w:p w14:paraId="7BF69776" w14:textId="77777777" w:rsidR="00540839" w:rsidRPr="00AB3F8B" w:rsidRDefault="00540839" w:rsidP="00540839">
            <w:pPr>
              <w:pStyle w:val="paragraph"/>
              <w:numPr>
                <w:ilvl w:val="0"/>
                <w:numId w:val="26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>Mangelnde Anreize hindern mich daran, mich zu bewegen.</w:t>
            </w:r>
          </w:p>
          <w:p w14:paraId="3E1D8533" w14:textId="77777777" w:rsidR="00540839" w:rsidRPr="00AB3F8B" w:rsidRDefault="00540839" w:rsidP="00540839">
            <w:pPr>
              <w:pStyle w:val="paragraph"/>
              <w:numPr>
                <w:ilvl w:val="0"/>
                <w:numId w:val="26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Familiäre Verpflichtungen hindern mich daran, mich zu bewegen. </w:t>
            </w:r>
          </w:p>
        </w:tc>
      </w:tr>
      <w:tr w:rsidR="00540839" w:rsidRPr="003039B8" w14:paraId="7FE8CABA" w14:textId="77777777" w:rsidTr="00012C7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881BDB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sz w:val="14"/>
                <w:szCs w:val="22"/>
                <w:lang w:val="en-US"/>
              </w:rPr>
              <w:t>Outcome Expectations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14:paraId="4BA1748E" w14:textId="77777777" w:rsidR="00540839" w:rsidRPr="00AB3F8B" w:rsidRDefault="00540839" w:rsidP="00540839">
            <w:pPr>
              <w:pStyle w:val="paragraph"/>
              <w:numPr>
                <w:ilvl w:val="0"/>
                <w:numId w:val="27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Bewegung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stärkt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meine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Knochen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. </w:t>
            </w:r>
          </w:p>
          <w:p w14:paraId="0C0136D1" w14:textId="77777777" w:rsidR="00540839" w:rsidRPr="00AB3F8B" w:rsidRDefault="00540839" w:rsidP="00540839">
            <w:pPr>
              <w:pStyle w:val="paragraph"/>
              <w:numPr>
                <w:ilvl w:val="0"/>
                <w:numId w:val="27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Bewegung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kann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Verletzungen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 </w:t>
            </w:r>
            <w:proofErr w:type="spellStart"/>
            <w:r w:rsidRPr="00AB3F8B">
              <w:rPr>
                <w:rStyle w:val="normaltextrun"/>
                <w:sz w:val="14"/>
                <w:szCs w:val="22"/>
                <w:lang w:val="en-US"/>
              </w:rPr>
              <w:t>vorbeugen</w:t>
            </w:r>
            <w:proofErr w:type="spellEnd"/>
            <w:r w:rsidRPr="00AB3F8B">
              <w:rPr>
                <w:rStyle w:val="normaltextrun"/>
                <w:sz w:val="14"/>
                <w:szCs w:val="22"/>
                <w:lang w:val="en-US"/>
              </w:rPr>
              <w:t xml:space="preserve">. </w:t>
            </w:r>
          </w:p>
          <w:p w14:paraId="25A0B17D" w14:textId="77777777" w:rsidR="00540839" w:rsidRPr="00AB3F8B" w:rsidRDefault="00540839" w:rsidP="00540839">
            <w:pPr>
              <w:pStyle w:val="paragraph"/>
              <w:numPr>
                <w:ilvl w:val="0"/>
                <w:numId w:val="27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Bewegung hilft mir dabei, mein Gewicht zu halten. </w:t>
            </w:r>
          </w:p>
          <w:p w14:paraId="20C5DFC7" w14:textId="77777777" w:rsidR="00540839" w:rsidRPr="00AB3F8B" w:rsidRDefault="00540839" w:rsidP="00540839">
            <w:pPr>
              <w:pStyle w:val="paragraph"/>
              <w:numPr>
                <w:ilvl w:val="0"/>
                <w:numId w:val="27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Bewegung hilft mir dabei, mit Stress umzugehen. </w:t>
            </w:r>
          </w:p>
          <w:p w14:paraId="6226A730" w14:textId="77777777" w:rsidR="00540839" w:rsidRPr="00AB3F8B" w:rsidRDefault="00540839" w:rsidP="00540839">
            <w:pPr>
              <w:pStyle w:val="paragraph"/>
              <w:numPr>
                <w:ilvl w:val="0"/>
                <w:numId w:val="27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lastRenderedPageBreak/>
              <w:t xml:space="preserve">Bewegung hilft mir dabei, selbstbewusst zu sein. </w:t>
            </w:r>
          </w:p>
        </w:tc>
      </w:tr>
      <w:tr w:rsidR="00540839" w:rsidRPr="003039B8" w14:paraId="4C4B46B7" w14:textId="77777777" w:rsidTr="00012C72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20B65029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sz w:val="14"/>
                <w:szCs w:val="22"/>
                <w:lang w:val="en-US"/>
              </w:rPr>
              <w:lastRenderedPageBreak/>
              <w:t>Goals</w:t>
            </w:r>
          </w:p>
        </w:tc>
        <w:tc>
          <w:tcPr>
            <w:tcW w:w="7224" w:type="dxa"/>
            <w:tcBorders>
              <w:top w:val="nil"/>
              <w:left w:val="nil"/>
              <w:right w:val="nil"/>
            </w:tcBorders>
          </w:tcPr>
          <w:p w14:paraId="0D2E01D9" w14:textId="77777777" w:rsidR="00540839" w:rsidRPr="00AB3F8B" w:rsidRDefault="00540839" w:rsidP="00540839">
            <w:pPr>
              <w:pStyle w:val="paragraph"/>
              <w:numPr>
                <w:ilvl w:val="0"/>
                <w:numId w:val="28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setze mir bewegungsbezogene Ziele. </w:t>
            </w:r>
          </w:p>
          <w:p w14:paraId="3909AA37" w14:textId="77777777" w:rsidR="00540839" w:rsidRPr="00AB3F8B" w:rsidRDefault="00540839" w:rsidP="00540839">
            <w:pPr>
              <w:pStyle w:val="paragraph"/>
              <w:numPr>
                <w:ilvl w:val="0"/>
                <w:numId w:val="28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setze mir kurzfristige bewegungsbezogene Ziele. </w:t>
            </w:r>
          </w:p>
          <w:p w14:paraId="42D3C54A" w14:textId="77777777" w:rsidR="00540839" w:rsidRPr="00AB3F8B" w:rsidRDefault="00540839" w:rsidP="00540839">
            <w:pPr>
              <w:pStyle w:val="paragraph"/>
              <w:numPr>
                <w:ilvl w:val="0"/>
                <w:numId w:val="28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setze mir langfristige bewegungsbezogene Ziele. </w:t>
            </w:r>
          </w:p>
          <w:p w14:paraId="51448265" w14:textId="77777777" w:rsidR="00540839" w:rsidRPr="00AB3F8B" w:rsidRDefault="00540839" w:rsidP="00540839">
            <w:pPr>
              <w:pStyle w:val="paragraph"/>
              <w:numPr>
                <w:ilvl w:val="0"/>
                <w:numId w:val="28"/>
              </w:numPr>
              <w:spacing w:line="360" w:lineRule="auto"/>
              <w:jc w:val="both"/>
              <w:textAlignment w:val="baseline"/>
              <w:rPr>
                <w:rStyle w:val="normaltextrun"/>
                <w:sz w:val="14"/>
                <w:szCs w:val="22"/>
              </w:rPr>
            </w:pPr>
            <w:r w:rsidRPr="00AB3F8B">
              <w:rPr>
                <w:rStyle w:val="normaltextrun"/>
                <w:sz w:val="14"/>
                <w:szCs w:val="22"/>
              </w:rPr>
              <w:t xml:space="preserve">Ich habe ein konkretes bewegungsbezogenes Ziel. </w:t>
            </w:r>
          </w:p>
        </w:tc>
      </w:tr>
    </w:tbl>
    <w:p w14:paraId="7EE4B524" w14:textId="77777777" w:rsidR="00540839" w:rsidRPr="00540839" w:rsidRDefault="00540839" w:rsidP="00540839">
      <w:pPr>
        <w:rPr>
          <w:rFonts w:cs="Times New Roman"/>
          <w:lang w:val="de-DE"/>
        </w:rPr>
      </w:pPr>
    </w:p>
    <w:p w14:paraId="27061E0A" w14:textId="77777777" w:rsidR="00540839" w:rsidRDefault="00540839" w:rsidP="00540839">
      <w:pPr>
        <w:rPr>
          <w:rFonts w:cs="Times New Roman"/>
        </w:rPr>
      </w:pPr>
      <w:r>
        <w:rPr>
          <w:rFonts w:cs="Times New Roman"/>
        </w:rPr>
        <w:t>Translation</w:t>
      </w:r>
    </w:p>
    <w:p w14:paraId="30BB3821" w14:textId="77777777" w:rsidR="00540839" w:rsidRPr="00AB3F8B" w:rsidRDefault="00540839" w:rsidP="00540839">
      <w:pPr>
        <w:rPr>
          <w:rFonts w:cs="Times New Roman"/>
        </w:rPr>
      </w:pPr>
      <w:r w:rsidRPr="00AB3F8B">
        <w:rPr>
          <w:rFonts w:cs="Times New Roman"/>
        </w:rPr>
        <w:t>Initial item pool</w:t>
      </w:r>
    </w:p>
    <w:p w14:paraId="1965234E" w14:textId="77777777" w:rsidR="00540839" w:rsidRPr="00AB3F8B" w:rsidRDefault="00540839" w:rsidP="00540839">
      <w:pPr>
        <w:pStyle w:val="Listenabsatz"/>
        <w:numPr>
          <w:ilvl w:val="0"/>
          <w:numId w:val="29"/>
        </w:numPr>
        <w:spacing w:before="0" w:after="160" w:line="259" w:lineRule="auto"/>
        <w:rPr>
          <w:b/>
          <w:bCs/>
        </w:rPr>
      </w:pPr>
      <w:r w:rsidRPr="00AB3F8B">
        <w:rPr>
          <w:rStyle w:val="Fett"/>
        </w:rPr>
        <w:t>Self-efficacy</w:t>
      </w:r>
    </w:p>
    <w:p w14:paraId="58082E97" w14:textId="77777777" w:rsidR="00540839" w:rsidRPr="00AB3F8B" w:rsidRDefault="00540839" w:rsidP="00540839">
      <w:pPr>
        <w:ind w:firstLine="360"/>
        <w:rPr>
          <w:rFonts w:cs="Times New Roman"/>
        </w:rPr>
      </w:pPr>
      <w:r w:rsidRPr="00AB3F8B">
        <w:rPr>
          <w:rFonts w:cs="Times New Roman"/>
        </w:rPr>
        <w:t>1) I am able to ride my bike for short distances.</w:t>
      </w:r>
    </w:p>
    <w:p w14:paraId="4CF04D18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2) I am able to walk more frequently.</w:t>
      </w:r>
    </w:p>
    <w:p w14:paraId="39CA5D52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3) I am able to structure my everyday life in such a way that exercise has a place.</w:t>
      </w:r>
    </w:p>
    <w:p w14:paraId="236AF732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4) I am able to establish a routine of regular exercise.</w:t>
      </w:r>
    </w:p>
    <w:p w14:paraId="5999FBED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5) I am able to exercise even though the weather is bad.</w:t>
      </w:r>
    </w:p>
    <w:p w14:paraId="036286DF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6) I am able to exercise even when there are many things going on in my life.</w:t>
      </w:r>
    </w:p>
    <w:p w14:paraId="75DCCF55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7) I am able to exercise even when I have a lot to do at home.</w:t>
      </w:r>
    </w:p>
    <w:p w14:paraId="330AE42B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8) I am able to exercise after work.</w:t>
      </w:r>
    </w:p>
    <w:p w14:paraId="43E01BDD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9) I am able to exercise even though I have other time commitments.</w:t>
      </w:r>
    </w:p>
    <w:p w14:paraId="0799C9C0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0) I am able to exercise when I have emotional problems.</w:t>
      </w:r>
    </w:p>
    <w:p w14:paraId="31DD83C6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1) I am able to exercise when I am tired.</w:t>
      </w:r>
    </w:p>
    <w:p w14:paraId="1A14FF2D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2) I am able to exercise when I feel under pressure at work.</w:t>
      </w:r>
    </w:p>
    <w:p w14:paraId="328E1653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3) I am able to get enough exercise despite a stressful life situation.</w:t>
      </w:r>
    </w:p>
    <w:p w14:paraId="0FFB31BE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4) I am able to exercise despite family problems.</w:t>
      </w:r>
    </w:p>
    <w:p w14:paraId="32AFF35B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5) I am able to exercise despite physical problems.</w:t>
      </w:r>
    </w:p>
    <w:p w14:paraId="2317BFC7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6) I am able to exercise in my free time despite long working days.</w:t>
      </w:r>
    </w:p>
    <w:p w14:paraId="61250756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7) I am able to get enough exercise despite my job.</w:t>
      </w:r>
    </w:p>
    <w:p w14:paraId="64976A79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18) I am able to exercise enough despite personal problems.</w:t>
      </w:r>
    </w:p>
    <w:p w14:paraId="1FDC83F1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lastRenderedPageBreak/>
        <w:t>19) I am able to exercise despite adverse circumstances.</w:t>
      </w:r>
    </w:p>
    <w:p w14:paraId="69BE822D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20) I am able to exercise before work.</w:t>
      </w:r>
    </w:p>
    <w:p w14:paraId="4C94D914" w14:textId="77777777" w:rsidR="00540839" w:rsidRPr="00AB3F8B" w:rsidRDefault="00540839" w:rsidP="00540839">
      <w:pPr>
        <w:ind w:firstLine="349"/>
        <w:rPr>
          <w:rFonts w:cs="Times New Roman"/>
        </w:rPr>
      </w:pPr>
      <w:r w:rsidRPr="00AB3F8B">
        <w:rPr>
          <w:rFonts w:cs="Times New Roman"/>
        </w:rPr>
        <w:t>21) I am able to exercise even if I have a lot to do at home.</w:t>
      </w:r>
    </w:p>
    <w:p w14:paraId="0558C137" w14:textId="77777777" w:rsidR="00540839" w:rsidRPr="00AB3F8B" w:rsidRDefault="00540839" w:rsidP="00540839">
      <w:pPr>
        <w:ind w:firstLine="349"/>
        <w:rPr>
          <w:rFonts w:cs="Times New Roman"/>
        </w:rPr>
      </w:pPr>
    </w:p>
    <w:p w14:paraId="38F91281" w14:textId="77777777" w:rsidR="00540839" w:rsidRPr="00AB3F8B" w:rsidRDefault="00540839" w:rsidP="00540839">
      <w:pPr>
        <w:ind w:firstLine="349"/>
        <w:rPr>
          <w:rFonts w:cs="Times New Roman"/>
        </w:rPr>
      </w:pPr>
    </w:p>
    <w:p w14:paraId="4647A931" w14:textId="77777777" w:rsidR="00540839" w:rsidRPr="00AB3F8B" w:rsidRDefault="00540839" w:rsidP="00540839">
      <w:pPr>
        <w:pStyle w:val="Listenabsatz"/>
        <w:numPr>
          <w:ilvl w:val="0"/>
          <w:numId w:val="29"/>
        </w:numPr>
        <w:spacing w:before="0" w:after="160" w:line="259" w:lineRule="auto"/>
        <w:rPr>
          <w:rStyle w:val="Fett"/>
        </w:rPr>
      </w:pPr>
      <w:r w:rsidRPr="00AB3F8B">
        <w:rPr>
          <w:rStyle w:val="Fett"/>
        </w:rPr>
        <w:t>Outcome Expectations</w:t>
      </w:r>
    </w:p>
    <w:p w14:paraId="46329DD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) Exercise gives me energy.</w:t>
      </w:r>
    </w:p>
    <w:p w14:paraId="1EDDD6D6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) Exercise helps me to have a positive outlook on life.</w:t>
      </w:r>
    </w:p>
    <w:p w14:paraId="3F879D2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) Exercise helps me to maintain my weight.</w:t>
      </w:r>
    </w:p>
    <w:p w14:paraId="50A4604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4) Exercise helps me to cope with my daily tasks.</w:t>
      </w:r>
    </w:p>
    <w:p w14:paraId="4D0E0A03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5) Exercise helps me to feel good.</w:t>
      </w:r>
    </w:p>
    <w:p w14:paraId="2EA2F1DA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6) Exercise helps me to feel good in my body.</w:t>
      </w:r>
    </w:p>
    <w:p w14:paraId="3C250D17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7) Exercise helps me to deal with stress.</w:t>
      </w:r>
    </w:p>
    <w:p w14:paraId="7473FD7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8) Exercise helps me to build muscle.</w:t>
      </w:r>
    </w:p>
    <w:p w14:paraId="20D00E2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9) Exercise helps me to be self-confident.</w:t>
      </w:r>
    </w:p>
    <w:p w14:paraId="68BBF077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0) Exercise helps me to be awake and alert.</w:t>
      </w:r>
    </w:p>
    <w:p w14:paraId="0D050091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1) Exercise prevents me from socializing with my friends. (R)</w:t>
      </w:r>
    </w:p>
    <w:p w14:paraId="13F36D68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2) Exercise prevents me from spending time with my friends. (R)</w:t>
      </w:r>
    </w:p>
    <w:p w14:paraId="7CB8E121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3) Exercise prevents me from spending time with my family. (R)</w:t>
      </w:r>
    </w:p>
    <w:p w14:paraId="5BA1B196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4) Exercise is exhausting for me. (R)</w:t>
      </w:r>
    </w:p>
    <w:p w14:paraId="6526B868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5) Exercise is a way to spend time with my friends.</w:t>
      </w:r>
    </w:p>
    <w:p w14:paraId="197D63B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6) Exercise can prevent injuries.</w:t>
      </w:r>
    </w:p>
    <w:p w14:paraId="7A675FE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7) Exercise costs me a lot of time. (R)</w:t>
      </w:r>
    </w:p>
    <w:p w14:paraId="6AD848B6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8) Exercise takes up too much of my time. (R)</w:t>
      </w:r>
    </w:p>
    <w:p w14:paraId="066A55B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9) Exercise strengthens my bones.</w:t>
      </w:r>
    </w:p>
    <w:p w14:paraId="38683BF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0) Exercise supports my cardiovascular system.</w:t>
      </w:r>
    </w:p>
    <w:p w14:paraId="11D0E8FE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lastRenderedPageBreak/>
        <w:t>21) Exercise improves my mood.</w:t>
      </w:r>
    </w:p>
    <w:p w14:paraId="16871A96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2) Exercise improves my physical condition.</w:t>
      </w:r>
    </w:p>
    <w:p w14:paraId="5813BCD0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3) Exercise improves my mental state.</w:t>
      </w:r>
    </w:p>
    <w:p w14:paraId="083F6CF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4) Exercise gives me the feeling of having accomplished something.</w:t>
      </w:r>
    </w:p>
    <w:p w14:paraId="04447E80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5) I am pleasantly tired after exercise.</w:t>
      </w:r>
    </w:p>
    <w:p w14:paraId="52B5B982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6) I am proud of myself when I have exercised.</w:t>
      </w:r>
    </w:p>
    <w:p w14:paraId="209A953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7) I am uncomfortably tired after I have moved. (R)</w:t>
      </w:r>
    </w:p>
    <w:p w14:paraId="655BCC93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8) I feel good after I have exercised.</w:t>
      </w:r>
    </w:p>
    <w:p w14:paraId="0DC422E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9) I feel good when I move "sufficiently" for my needs.</w:t>
      </w:r>
    </w:p>
    <w:p w14:paraId="387CE42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0) I feel bad when I do not meet my exercise requirements. (R)</w:t>
      </w:r>
    </w:p>
    <w:p w14:paraId="2A49378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1) I feel bad when I move "too little" by my standards. (R)</w:t>
      </w:r>
    </w:p>
    <w:p w14:paraId="55E533CD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2) I respect people who exercise regularly.</w:t>
      </w:r>
    </w:p>
    <w:p w14:paraId="55012AE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3) My family thinks highly of people who exercise regularly.</w:t>
      </w:r>
    </w:p>
    <w:p w14:paraId="28D86558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4) My family is proud of me when I get enough exercise.</w:t>
      </w:r>
    </w:p>
    <w:p w14:paraId="10B4B0F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5) My friends think a lot of people who exercise regularly.</w:t>
      </w:r>
    </w:p>
    <w:p w14:paraId="7EF6D9CF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6) My friends are proud of me when I get enough exercise.</w:t>
      </w:r>
    </w:p>
    <w:p w14:paraId="5F0EDCB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7) Sore muscles after exercise reduce my well-being. (R)</w:t>
      </w:r>
    </w:p>
    <w:p w14:paraId="58368F3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8) My family makes positive comments about my physical appearance.</w:t>
      </w:r>
    </w:p>
    <w:p w14:paraId="4021A51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9) My family rewards me for exercising.</w:t>
      </w:r>
    </w:p>
    <w:p w14:paraId="65C781AD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40) My family makes fun of the fact that I exercise. (R)</w:t>
      </w:r>
    </w:p>
    <w:p w14:paraId="31C6C2A2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41) My friends (others) make positive comments about my physical appearance.</w:t>
      </w:r>
    </w:p>
    <w:p w14:paraId="098CD6E9" w14:textId="77777777" w:rsidR="00540839" w:rsidRPr="00AB3F8B" w:rsidRDefault="00540839" w:rsidP="00540839">
      <w:pPr>
        <w:rPr>
          <w:rFonts w:cs="Times New Roman"/>
        </w:rPr>
      </w:pPr>
    </w:p>
    <w:p w14:paraId="7B1D51C7" w14:textId="77777777" w:rsidR="00540839" w:rsidRPr="00AB3F8B" w:rsidRDefault="00540839" w:rsidP="00540839">
      <w:pPr>
        <w:pStyle w:val="Listenabsatz"/>
        <w:numPr>
          <w:ilvl w:val="0"/>
          <w:numId w:val="29"/>
        </w:numPr>
        <w:spacing w:before="0" w:after="160" w:line="259" w:lineRule="auto"/>
        <w:rPr>
          <w:rStyle w:val="Fett"/>
        </w:rPr>
      </w:pPr>
      <w:proofErr w:type="spellStart"/>
      <w:r w:rsidRPr="00AB3F8B">
        <w:rPr>
          <w:rStyle w:val="Fett"/>
        </w:rPr>
        <w:t>Sociostructural</w:t>
      </w:r>
      <w:proofErr w:type="spellEnd"/>
      <w:r w:rsidRPr="00AB3F8B">
        <w:rPr>
          <w:rStyle w:val="Fett"/>
        </w:rPr>
        <w:t xml:space="preserve"> Factors</w:t>
      </w:r>
    </w:p>
    <w:p w14:paraId="2ED734C8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) The weather prevents me from exercising.</w:t>
      </w:r>
    </w:p>
    <w:p w14:paraId="1110AF4E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) The air quality prevents me from exercising.</w:t>
      </w:r>
    </w:p>
    <w:p w14:paraId="4822043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) Family commitments prevent me from exercising.</w:t>
      </w:r>
    </w:p>
    <w:p w14:paraId="5C08E41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lastRenderedPageBreak/>
        <w:t>4) Lack of sidewalks prevents me from exercising.</w:t>
      </w:r>
    </w:p>
    <w:p w14:paraId="5C22F09D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5) Physical limitations prevent me from exercising.</w:t>
      </w:r>
    </w:p>
    <w:p w14:paraId="4375A1F5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6) Noise in my environment prevents me from exercising.</w:t>
      </w:r>
    </w:p>
    <w:p w14:paraId="12D31590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7) Lack of facilities such as gyms and swimming pools prevent me from exercising.</w:t>
      </w:r>
    </w:p>
    <w:p w14:paraId="46EEFBD2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8) Lack of safety on the streets prevents me from exercising.</w:t>
      </w:r>
    </w:p>
    <w:p w14:paraId="593F7E34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9) Lack of safety in my neighborhood prevents me from exercising.</w:t>
      </w:r>
    </w:p>
    <w:p w14:paraId="73D985B3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0) My age prevents me from exercising.</w:t>
      </w:r>
    </w:p>
    <w:p w14:paraId="7AEB2B0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1) My weight prevents me from exercising.</w:t>
      </w:r>
    </w:p>
    <w:p w14:paraId="2ADF517D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2) My mental state prevents me from exercising.</w:t>
      </w:r>
    </w:p>
    <w:p w14:paraId="5445F210" w14:textId="77777777" w:rsidR="00540839" w:rsidRPr="00095659" w:rsidRDefault="00540839" w:rsidP="00540839">
      <w:pPr>
        <w:ind w:left="360"/>
        <w:rPr>
          <w:rFonts w:cs="Times New Roman"/>
        </w:rPr>
      </w:pPr>
      <w:r w:rsidRPr="00095659">
        <w:rPr>
          <w:rFonts w:cs="Times New Roman"/>
        </w:rPr>
        <w:t>13) My work prevents me from exercising.</w:t>
      </w:r>
    </w:p>
    <w:p w14:paraId="1A643EDC" w14:textId="49B81A51" w:rsidR="00540839" w:rsidRPr="00095659" w:rsidRDefault="00540839" w:rsidP="00540839">
      <w:pPr>
        <w:ind w:left="360"/>
        <w:rPr>
          <w:rFonts w:cs="Times New Roman"/>
        </w:rPr>
      </w:pPr>
      <w:r w:rsidRPr="00095659">
        <w:rPr>
          <w:rFonts w:cs="Times New Roman"/>
        </w:rPr>
        <w:t xml:space="preserve">14) </w:t>
      </w:r>
      <w:r w:rsidR="00095659" w:rsidRPr="00095659">
        <w:rPr>
          <w:rFonts w:cs="Times New Roman"/>
        </w:rPr>
        <w:t>Lack of social support prevents me from exercising.</w:t>
      </w:r>
    </w:p>
    <w:p w14:paraId="12CC38BE" w14:textId="30DA8645" w:rsidR="00540839" w:rsidRPr="00095659" w:rsidRDefault="00540839" w:rsidP="00540839">
      <w:pPr>
        <w:ind w:left="360"/>
        <w:rPr>
          <w:rFonts w:cs="Times New Roman"/>
        </w:rPr>
      </w:pPr>
      <w:r w:rsidRPr="00095659">
        <w:rPr>
          <w:rFonts w:cs="Times New Roman"/>
        </w:rPr>
        <w:t xml:space="preserve">15) </w:t>
      </w:r>
      <w:r w:rsidR="00095659" w:rsidRPr="00095659">
        <w:rPr>
          <w:rFonts w:cs="Times New Roman"/>
        </w:rPr>
        <w:t>Lack of incentives prevents me from exercising.</w:t>
      </w:r>
    </w:p>
    <w:p w14:paraId="3FA99B0E" w14:textId="77777777" w:rsidR="00540839" w:rsidRPr="00AB3F8B" w:rsidRDefault="00540839" w:rsidP="00540839">
      <w:pPr>
        <w:ind w:left="360"/>
        <w:rPr>
          <w:rFonts w:cs="Times New Roman"/>
        </w:rPr>
      </w:pPr>
      <w:r w:rsidRPr="00095659">
        <w:rPr>
          <w:rFonts w:cs="Times New Roman"/>
        </w:rPr>
        <w:t>16)</w:t>
      </w:r>
      <w:bookmarkStart w:id="0" w:name="_GoBack"/>
      <w:bookmarkEnd w:id="0"/>
      <w:r w:rsidRPr="00AB3F8B">
        <w:rPr>
          <w:rFonts w:cs="Times New Roman"/>
        </w:rPr>
        <w:t xml:space="preserve"> My family supports me in getting enough exercise. (R)</w:t>
      </w:r>
    </w:p>
    <w:p w14:paraId="68AE2D3E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7) My friends (others) offer me the opportunity to exercise together. (R)</w:t>
      </w:r>
    </w:p>
    <w:p w14:paraId="1A3B1F23" w14:textId="29C494F4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8) My friends support me in getting enough exercise. (R)</w:t>
      </w:r>
    </w:p>
    <w:p w14:paraId="69263557" w14:textId="77777777" w:rsidR="00540839" w:rsidRPr="00AB3F8B" w:rsidRDefault="00540839" w:rsidP="00540839">
      <w:pPr>
        <w:ind w:left="360"/>
        <w:rPr>
          <w:rFonts w:cs="Times New Roman"/>
        </w:rPr>
      </w:pPr>
    </w:p>
    <w:p w14:paraId="79D92A36" w14:textId="77777777" w:rsidR="00540839" w:rsidRPr="00AB3F8B" w:rsidRDefault="00540839" w:rsidP="00540839">
      <w:pPr>
        <w:pStyle w:val="Listenabsatz"/>
        <w:numPr>
          <w:ilvl w:val="0"/>
          <w:numId w:val="29"/>
        </w:numPr>
        <w:spacing w:before="0" w:after="160" w:line="259" w:lineRule="auto"/>
        <w:rPr>
          <w:rStyle w:val="Fett"/>
        </w:rPr>
      </w:pPr>
      <w:r w:rsidRPr="00AB3F8B">
        <w:rPr>
          <w:rStyle w:val="Fett"/>
        </w:rPr>
        <w:t>Goals</w:t>
      </w:r>
    </w:p>
    <w:p w14:paraId="1B355121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1) It is my goal to exercise.</w:t>
      </w:r>
    </w:p>
    <w:p w14:paraId="67762E09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2) I have the goal of exercising every day.</w:t>
      </w:r>
    </w:p>
    <w:p w14:paraId="3BD10150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3) I have a specific exercise-related goal.</w:t>
      </w:r>
    </w:p>
    <w:p w14:paraId="5C2C1F12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4) I intend to exercise.</w:t>
      </w:r>
    </w:p>
    <w:p w14:paraId="23B0DA8B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5) I will exercise today.</w:t>
      </w:r>
    </w:p>
    <w:p w14:paraId="52BCDAA4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6) I will exercise during the week.</w:t>
      </w:r>
    </w:p>
    <w:p w14:paraId="321C9EBE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7) I will exercise more over the next year.</w:t>
      </w:r>
    </w:p>
    <w:p w14:paraId="0F02BEB6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8) I set myself exercise-related goals.</w:t>
      </w:r>
    </w:p>
    <w:p w14:paraId="775AFDDE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t>9) I set myself short-term exercise-related goals.</w:t>
      </w:r>
    </w:p>
    <w:p w14:paraId="78CA1EDD" w14:textId="77777777" w:rsidR="00540839" w:rsidRPr="00AB3F8B" w:rsidRDefault="00540839" w:rsidP="00540839">
      <w:pPr>
        <w:ind w:left="360"/>
        <w:rPr>
          <w:rFonts w:cs="Times New Roman"/>
        </w:rPr>
      </w:pPr>
      <w:r w:rsidRPr="00AB3F8B">
        <w:rPr>
          <w:rFonts w:cs="Times New Roman"/>
        </w:rPr>
        <w:lastRenderedPageBreak/>
        <w:t>10) I set myself long-term exercise-related goals.</w:t>
      </w:r>
    </w:p>
    <w:p w14:paraId="7D0EEFCE" w14:textId="77777777" w:rsidR="00540839" w:rsidRPr="00AB3F8B" w:rsidRDefault="00540839" w:rsidP="00540839"/>
    <w:p w14:paraId="4112A4DA" w14:textId="77777777" w:rsidR="00540839" w:rsidRPr="00AB3F8B" w:rsidRDefault="00540839" w:rsidP="00540839">
      <w:pPr>
        <w:rPr>
          <w:rFonts w:cs="Times New Roman"/>
        </w:rPr>
      </w:pPr>
    </w:p>
    <w:p w14:paraId="034B1225" w14:textId="77777777" w:rsidR="00540839" w:rsidRPr="00AB3F8B" w:rsidRDefault="00540839" w:rsidP="00540839">
      <w:pPr>
        <w:rPr>
          <w:rFonts w:cs="Times New Roman"/>
        </w:rPr>
      </w:pPr>
      <w:r w:rsidRPr="00AB3F8B">
        <w:rPr>
          <w:rFonts w:cs="Times New Roman"/>
        </w:rPr>
        <w:t>Final Item Pool</w:t>
      </w:r>
    </w:p>
    <w:p w14:paraId="7203CBD6" w14:textId="77777777" w:rsidR="00540839" w:rsidRPr="00AB3F8B" w:rsidRDefault="00540839" w:rsidP="00540839">
      <w:pPr>
        <w:rPr>
          <w:rFonts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540839" w:rsidRPr="00AB3F8B" w14:paraId="26FB7066" w14:textId="77777777" w:rsidTr="00012C72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16AFCC01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Subscale</w:t>
            </w:r>
            <w:proofErr w:type="spellEnd"/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7132051F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Items</w:t>
            </w:r>
          </w:p>
        </w:tc>
      </w:tr>
      <w:tr w:rsidR="00540839" w:rsidRPr="00AB3F8B" w14:paraId="26D367DB" w14:textId="77777777" w:rsidTr="00012C72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3AF88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Self-efficacy</w:t>
            </w:r>
            <w:proofErr w:type="spellEnd"/>
          </w:p>
        </w:tc>
        <w:tc>
          <w:tcPr>
            <w:tcW w:w="7224" w:type="dxa"/>
            <w:tcBorders>
              <w:left w:val="nil"/>
              <w:bottom w:val="nil"/>
              <w:right w:val="nil"/>
            </w:tcBorders>
          </w:tcPr>
          <w:p w14:paraId="6941A9E7" w14:textId="77777777" w:rsidR="00540839" w:rsidRPr="00AB3F8B" w:rsidRDefault="00540839" w:rsidP="003039B8">
            <w:pPr>
              <w:pStyle w:val="paragraph"/>
              <w:numPr>
                <w:ilvl w:val="0"/>
                <w:numId w:val="30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am able to exercise even when I have a lot to do at home. </w:t>
            </w:r>
          </w:p>
          <w:p w14:paraId="171FF749" w14:textId="77777777" w:rsidR="00540839" w:rsidRPr="00AB3F8B" w:rsidRDefault="00540839" w:rsidP="003039B8">
            <w:pPr>
              <w:pStyle w:val="paragraph"/>
              <w:numPr>
                <w:ilvl w:val="0"/>
                <w:numId w:val="30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am able to establish a routine of exercising regularly. </w:t>
            </w:r>
          </w:p>
          <w:p w14:paraId="405E625E" w14:textId="77777777" w:rsidR="00540839" w:rsidRPr="00AB3F8B" w:rsidRDefault="00540839" w:rsidP="003039B8">
            <w:pPr>
              <w:pStyle w:val="paragraph"/>
              <w:numPr>
                <w:ilvl w:val="0"/>
                <w:numId w:val="30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am able to exercise even when there are many things going on in my life. </w:t>
            </w:r>
          </w:p>
          <w:p w14:paraId="7FF0887C" w14:textId="77777777" w:rsidR="00540839" w:rsidRPr="00AB3F8B" w:rsidRDefault="00540839" w:rsidP="003039B8">
            <w:pPr>
              <w:pStyle w:val="paragraph"/>
              <w:numPr>
                <w:ilvl w:val="0"/>
                <w:numId w:val="30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am able to exercise even though I have other time commitments. </w:t>
            </w:r>
          </w:p>
          <w:p w14:paraId="49B1032B" w14:textId="77777777" w:rsidR="00540839" w:rsidRPr="00AB3F8B" w:rsidRDefault="00540839" w:rsidP="003039B8">
            <w:pPr>
              <w:pStyle w:val="paragraph"/>
              <w:numPr>
                <w:ilvl w:val="0"/>
                <w:numId w:val="30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>I am able to exercise even though the weather is bad.</w:t>
            </w:r>
          </w:p>
        </w:tc>
      </w:tr>
      <w:tr w:rsidR="00540839" w:rsidRPr="00AB3F8B" w14:paraId="039B90E5" w14:textId="77777777" w:rsidTr="00012C7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744113B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Sociostructural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Factors</w:t>
            </w:r>
            <w:proofErr w:type="spellEnd"/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14:paraId="2955C1A7" w14:textId="77777777" w:rsidR="00540839" w:rsidRPr="00AB3F8B" w:rsidRDefault="00540839" w:rsidP="003039B8">
            <w:pPr>
              <w:pStyle w:val="paragraph"/>
              <w:numPr>
                <w:ilvl w:val="0"/>
                <w:numId w:val="31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Lack of social support prevents me from exercising. </w:t>
            </w:r>
          </w:p>
          <w:p w14:paraId="59F2E681" w14:textId="77777777" w:rsidR="00540839" w:rsidRPr="00AB3F8B" w:rsidRDefault="00540839" w:rsidP="003039B8">
            <w:pPr>
              <w:pStyle w:val="paragraph"/>
              <w:numPr>
                <w:ilvl w:val="0"/>
                <w:numId w:val="31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Physical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limitations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prevent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me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from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exercising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. </w:t>
            </w:r>
          </w:p>
          <w:p w14:paraId="5681BD9A" w14:textId="77777777" w:rsidR="00540839" w:rsidRPr="00AB3F8B" w:rsidRDefault="00540839" w:rsidP="003039B8">
            <w:pPr>
              <w:pStyle w:val="paragraph"/>
              <w:numPr>
                <w:ilvl w:val="0"/>
                <w:numId w:val="31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>Lack of incentives prevents me from exercising.</w:t>
            </w:r>
          </w:p>
          <w:p w14:paraId="4A539583" w14:textId="77777777" w:rsidR="00540839" w:rsidRPr="00AB3F8B" w:rsidRDefault="00540839" w:rsidP="003039B8">
            <w:pPr>
              <w:pStyle w:val="paragraph"/>
              <w:numPr>
                <w:ilvl w:val="0"/>
                <w:numId w:val="31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Family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obligations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prevent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me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from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exercising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.</w:t>
            </w:r>
          </w:p>
        </w:tc>
      </w:tr>
      <w:tr w:rsidR="00540839" w:rsidRPr="00AB3F8B" w14:paraId="4D101C85" w14:textId="77777777" w:rsidTr="00012C7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2124D8E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Outcome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Expectations</w:t>
            </w:r>
            <w:proofErr w:type="spellEnd"/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14:paraId="1335E215" w14:textId="77777777" w:rsidR="00540839" w:rsidRPr="00AB3F8B" w:rsidRDefault="00540839" w:rsidP="003039B8">
            <w:pPr>
              <w:pStyle w:val="paragraph"/>
              <w:numPr>
                <w:ilvl w:val="0"/>
                <w:numId w:val="32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Exercise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strengthens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my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bones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. </w:t>
            </w:r>
          </w:p>
          <w:p w14:paraId="152EFA87" w14:textId="77777777" w:rsidR="00540839" w:rsidRPr="00AB3F8B" w:rsidRDefault="00540839" w:rsidP="003039B8">
            <w:pPr>
              <w:pStyle w:val="paragraph"/>
              <w:numPr>
                <w:ilvl w:val="0"/>
                <w:numId w:val="32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Exercise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can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prevent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 </w:t>
            </w:r>
            <w:proofErr w:type="spellStart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injuries</w:t>
            </w:r>
            <w:proofErr w:type="spellEnd"/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 xml:space="preserve">. </w:t>
            </w:r>
          </w:p>
          <w:p w14:paraId="464DCEAE" w14:textId="77777777" w:rsidR="00540839" w:rsidRPr="00AB3F8B" w:rsidRDefault="00540839" w:rsidP="003039B8">
            <w:pPr>
              <w:pStyle w:val="paragraph"/>
              <w:numPr>
                <w:ilvl w:val="0"/>
                <w:numId w:val="32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Exercise helps me to maintain my weight. </w:t>
            </w:r>
          </w:p>
          <w:p w14:paraId="31FEC78C" w14:textId="77777777" w:rsidR="00540839" w:rsidRPr="00AB3F8B" w:rsidRDefault="00540839" w:rsidP="003039B8">
            <w:pPr>
              <w:pStyle w:val="paragraph"/>
              <w:numPr>
                <w:ilvl w:val="0"/>
                <w:numId w:val="32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Exercise helps me to deal with stress. </w:t>
            </w:r>
          </w:p>
          <w:p w14:paraId="163A13A3" w14:textId="77777777" w:rsidR="00540839" w:rsidRPr="00AB3F8B" w:rsidRDefault="00540839" w:rsidP="003039B8">
            <w:pPr>
              <w:pStyle w:val="paragraph"/>
              <w:numPr>
                <w:ilvl w:val="0"/>
                <w:numId w:val="32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>Exercise helps me to be self-confident.</w:t>
            </w:r>
          </w:p>
        </w:tc>
      </w:tr>
      <w:tr w:rsidR="00540839" w:rsidRPr="00AB3F8B" w14:paraId="6F6D93AC" w14:textId="77777777" w:rsidTr="00012C72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7E22FF04" w14:textId="77777777" w:rsidR="00540839" w:rsidRPr="00AB3F8B" w:rsidRDefault="00540839" w:rsidP="00012C72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</w:rPr>
              <w:t>Goals</w:t>
            </w:r>
          </w:p>
        </w:tc>
        <w:tc>
          <w:tcPr>
            <w:tcW w:w="7224" w:type="dxa"/>
            <w:tcBorders>
              <w:top w:val="nil"/>
              <w:left w:val="nil"/>
              <w:right w:val="nil"/>
            </w:tcBorders>
          </w:tcPr>
          <w:p w14:paraId="1F9E4174" w14:textId="77777777" w:rsidR="00540839" w:rsidRPr="00AB3F8B" w:rsidRDefault="00540839" w:rsidP="003039B8">
            <w:pPr>
              <w:pStyle w:val="paragraph"/>
              <w:numPr>
                <w:ilvl w:val="0"/>
                <w:numId w:val="33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set myself exercise-related goals. </w:t>
            </w:r>
          </w:p>
          <w:p w14:paraId="1541C281" w14:textId="77777777" w:rsidR="00540839" w:rsidRPr="00AB3F8B" w:rsidRDefault="00540839" w:rsidP="003039B8">
            <w:pPr>
              <w:pStyle w:val="paragraph"/>
              <w:numPr>
                <w:ilvl w:val="0"/>
                <w:numId w:val="33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set myself short-term exercise-related goals. </w:t>
            </w:r>
          </w:p>
          <w:p w14:paraId="16CF8DA8" w14:textId="77777777" w:rsidR="00540839" w:rsidRPr="00AB3F8B" w:rsidRDefault="00540839" w:rsidP="003039B8">
            <w:pPr>
              <w:pStyle w:val="paragraph"/>
              <w:numPr>
                <w:ilvl w:val="0"/>
                <w:numId w:val="33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 xml:space="preserve">I set myself long-term exercise-related goals. </w:t>
            </w:r>
          </w:p>
          <w:p w14:paraId="337A21C0" w14:textId="77777777" w:rsidR="00540839" w:rsidRPr="00AB3F8B" w:rsidRDefault="00540839" w:rsidP="003039B8">
            <w:pPr>
              <w:pStyle w:val="paragraph"/>
              <w:numPr>
                <w:ilvl w:val="0"/>
                <w:numId w:val="33"/>
              </w:numPr>
              <w:spacing w:line="360" w:lineRule="auto"/>
              <w:jc w:val="both"/>
              <w:textAlignment w:val="baseline"/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</w:pPr>
            <w:r w:rsidRPr="00AB3F8B">
              <w:rPr>
                <w:rStyle w:val="normaltextrun"/>
                <w:rFonts w:eastAsiaTheme="majorEastAsia"/>
                <w:sz w:val="14"/>
                <w:szCs w:val="22"/>
                <w:lang w:val="en-US"/>
              </w:rPr>
              <w:t>I have a specific exercise-related goal.</w:t>
            </w:r>
          </w:p>
        </w:tc>
      </w:tr>
    </w:tbl>
    <w:p w14:paraId="59C70DEA" w14:textId="77777777" w:rsidR="00540839" w:rsidRPr="00AB3F8B" w:rsidRDefault="00540839" w:rsidP="00540839">
      <w:pPr>
        <w:rPr>
          <w:rFonts w:cs="Times New Roman"/>
        </w:rPr>
      </w:pPr>
    </w:p>
    <w:p w14:paraId="08782655" w14:textId="77777777" w:rsidR="00540839" w:rsidRPr="00540839" w:rsidRDefault="00540839" w:rsidP="00540839"/>
    <w:sectPr w:rsidR="00540839" w:rsidRPr="0054083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1C55C" w14:textId="77777777" w:rsidR="00280DD8" w:rsidRDefault="00280DD8" w:rsidP="00117666">
      <w:pPr>
        <w:spacing w:after="0"/>
      </w:pPr>
      <w:r>
        <w:separator/>
      </w:r>
    </w:p>
  </w:endnote>
  <w:endnote w:type="continuationSeparator" w:id="0">
    <w:p w14:paraId="69988807" w14:textId="77777777" w:rsidR="00280DD8" w:rsidRDefault="00280D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56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565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56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565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87B5A" w14:textId="77777777" w:rsidR="00280DD8" w:rsidRDefault="00280DD8" w:rsidP="00117666">
      <w:pPr>
        <w:spacing w:after="0"/>
      </w:pPr>
      <w:r>
        <w:separator/>
      </w:r>
    </w:p>
  </w:footnote>
  <w:footnote w:type="continuationSeparator" w:id="0">
    <w:p w14:paraId="3BB46690" w14:textId="77777777" w:rsidR="00280DD8" w:rsidRDefault="00280D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652879"/>
    <w:multiLevelType w:val="hybridMultilevel"/>
    <w:tmpl w:val="2E2497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E391D"/>
    <w:multiLevelType w:val="hybridMultilevel"/>
    <w:tmpl w:val="C3B80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37575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4D3A62"/>
    <w:multiLevelType w:val="hybridMultilevel"/>
    <w:tmpl w:val="24D45A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AF72AD"/>
    <w:multiLevelType w:val="hybridMultilevel"/>
    <w:tmpl w:val="74BCD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259665C"/>
    <w:multiLevelType w:val="hybridMultilevel"/>
    <w:tmpl w:val="24D45A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BD712F"/>
    <w:multiLevelType w:val="hybridMultilevel"/>
    <w:tmpl w:val="6AE660E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DC5741"/>
    <w:multiLevelType w:val="hybridMultilevel"/>
    <w:tmpl w:val="2E2497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3537BA"/>
    <w:multiLevelType w:val="hybridMultilevel"/>
    <w:tmpl w:val="09F661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DB7BC4"/>
    <w:multiLevelType w:val="hybridMultilevel"/>
    <w:tmpl w:val="DD20BA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2E68B9"/>
    <w:multiLevelType w:val="hybridMultilevel"/>
    <w:tmpl w:val="C3B80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3E7600"/>
    <w:multiLevelType w:val="hybridMultilevel"/>
    <w:tmpl w:val="74BCD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1E00D8"/>
    <w:multiLevelType w:val="hybridMultilevel"/>
    <w:tmpl w:val="0D281D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C235FA"/>
    <w:multiLevelType w:val="hybridMultilevel"/>
    <w:tmpl w:val="37AE8C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2"/>
  </w:num>
  <w:num w:numId="21">
    <w:abstractNumId w:val="13"/>
  </w:num>
  <w:num w:numId="22">
    <w:abstractNumId w:val="17"/>
  </w:num>
  <w:num w:numId="23">
    <w:abstractNumId w:val="19"/>
  </w:num>
  <w:num w:numId="24">
    <w:abstractNumId w:val="10"/>
  </w:num>
  <w:num w:numId="25">
    <w:abstractNumId w:val="11"/>
  </w:num>
  <w:num w:numId="26">
    <w:abstractNumId w:val="6"/>
  </w:num>
  <w:num w:numId="27">
    <w:abstractNumId w:val="5"/>
  </w:num>
  <w:num w:numId="28">
    <w:abstractNumId w:val="14"/>
  </w:num>
  <w:num w:numId="29">
    <w:abstractNumId w:val="4"/>
  </w:num>
  <w:num w:numId="30">
    <w:abstractNumId w:val="1"/>
  </w:num>
  <w:num w:numId="31">
    <w:abstractNumId w:val="15"/>
  </w:num>
  <w:num w:numId="32">
    <w:abstractNumId w:val="9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MTMxMDU1MzAxNTJW0lEKTi0uzszPAykwqgUAgKzXOywAAAA="/>
  </w:docVars>
  <w:rsids>
    <w:rsidRoot w:val="00803D24"/>
    <w:rsid w:val="0001436A"/>
    <w:rsid w:val="00034304"/>
    <w:rsid w:val="00035434"/>
    <w:rsid w:val="00052A14"/>
    <w:rsid w:val="00077D53"/>
    <w:rsid w:val="00081657"/>
    <w:rsid w:val="00095659"/>
    <w:rsid w:val="00105FD9"/>
    <w:rsid w:val="00117666"/>
    <w:rsid w:val="001549D3"/>
    <w:rsid w:val="00160065"/>
    <w:rsid w:val="00177D84"/>
    <w:rsid w:val="00267D18"/>
    <w:rsid w:val="00280DD8"/>
    <w:rsid w:val="002868E2"/>
    <w:rsid w:val="002869C3"/>
    <w:rsid w:val="002936E4"/>
    <w:rsid w:val="002B4A57"/>
    <w:rsid w:val="002C74CA"/>
    <w:rsid w:val="003039B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83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Standard"/>
    <w:rsid w:val="00540839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ormaltextrun">
    <w:name w:val="normaltextrun"/>
    <w:basedOn w:val="Absatz-Standardschriftart"/>
    <w:rsid w:val="00540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A4FEAE-9965-4B22-B364-E2F14FDF9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726</Words>
  <Characters>10875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ktoria Egele</cp:lastModifiedBy>
  <cp:revision>4</cp:revision>
  <cp:lastPrinted>2013-10-03T12:51:00Z</cp:lastPrinted>
  <dcterms:created xsi:type="dcterms:W3CDTF">2024-10-09T11:22:00Z</dcterms:created>
  <dcterms:modified xsi:type="dcterms:W3CDTF">2024-11-2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